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0DF647" w14:textId="2B42009C" w:rsidR="16DA5FF1" w:rsidRDefault="00D21F8D" w:rsidP="1B84D174">
      <w:pPr>
        <w:rPr>
          <w:b/>
          <w:bCs/>
        </w:rPr>
      </w:pPr>
      <w:r>
        <w:rPr>
          <w:b/>
          <w:bCs/>
        </w:rPr>
        <w:t xml:space="preserve">Multimedia Appendix </w:t>
      </w:r>
      <w:r w:rsidR="00DC7E0D">
        <w:rPr>
          <w:b/>
          <w:bCs/>
        </w:rPr>
        <w:t>2</w:t>
      </w:r>
    </w:p>
    <w:p w14:paraId="5DF948F2" w14:textId="4DF290E0" w:rsidR="1B84D174" w:rsidRDefault="1B84D174" w:rsidP="1B84D174">
      <w:pPr>
        <w:rPr>
          <w:b/>
          <w:bCs/>
        </w:rPr>
      </w:pPr>
    </w:p>
    <w:p w14:paraId="2392B260" w14:textId="793FA642" w:rsidR="00845460" w:rsidRPr="00564334" w:rsidRDefault="00845460" w:rsidP="00845460">
      <w:pPr>
        <w:rPr>
          <w:b/>
          <w:bCs/>
        </w:rPr>
      </w:pPr>
      <w:r w:rsidRPr="00564334">
        <w:rPr>
          <w:b/>
          <w:bCs/>
        </w:rPr>
        <w:t xml:space="preserve">PsycINFO </w:t>
      </w:r>
      <w:r w:rsidR="008C0FA0">
        <w:rPr>
          <w:b/>
          <w:bCs/>
        </w:rPr>
        <w:t>– Subject Headings, TI, AB</w:t>
      </w:r>
    </w:p>
    <w:p w14:paraId="4DD1DE3F" w14:textId="77777777" w:rsidR="00845460" w:rsidRDefault="00845460" w:rsidP="00845460"/>
    <w:p w14:paraId="4FC6DBD9" w14:textId="2FB546A0" w:rsidR="00845460" w:rsidRDefault="00845460" w:rsidP="1B84D174">
      <w:pPr>
        <w:rPr>
          <w:i/>
          <w:iCs/>
        </w:rPr>
      </w:pPr>
      <w:r w:rsidRPr="1B84D174">
        <w:rPr>
          <w:i/>
          <w:iCs/>
        </w:rPr>
        <w:t xml:space="preserve">Mental Health Personnel (Explode), Psychologists, </w:t>
      </w:r>
      <w:proofErr w:type="spellStart"/>
      <w:r w:rsidRPr="1B84D174">
        <w:rPr>
          <w:i/>
          <w:iCs/>
        </w:rPr>
        <w:t>Counseling</w:t>
      </w:r>
      <w:proofErr w:type="spellEnd"/>
      <w:r w:rsidRPr="1B84D174">
        <w:rPr>
          <w:i/>
          <w:iCs/>
        </w:rPr>
        <w:t xml:space="preserve"> Psychologist, </w:t>
      </w:r>
      <w:proofErr w:type="spellStart"/>
      <w:r w:rsidRPr="1B84D174">
        <w:rPr>
          <w:i/>
          <w:iCs/>
        </w:rPr>
        <w:t>Counselors</w:t>
      </w:r>
      <w:proofErr w:type="spellEnd"/>
      <w:r w:rsidRPr="1B84D174">
        <w:rPr>
          <w:i/>
          <w:iCs/>
        </w:rPr>
        <w:t>, Clinicians, Physician</w:t>
      </w:r>
      <w:r w:rsidR="1DA563CE" w:rsidRPr="1B84D174">
        <w:rPr>
          <w:i/>
          <w:iCs/>
        </w:rPr>
        <w:t xml:space="preserve"> </w:t>
      </w:r>
    </w:p>
    <w:p w14:paraId="0AE6B8BD" w14:textId="58E36439" w:rsidR="2EBCE69A" w:rsidRDefault="2EBCE69A" w:rsidP="2EBCE69A">
      <w:pPr>
        <w:rPr>
          <w:i/>
          <w:iCs/>
        </w:rPr>
      </w:pPr>
    </w:p>
    <w:p w14:paraId="1FAB4E44" w14:textId="77777777" w:rsidR="00845460" w:rsidRDefault="00845460" w:rsidP="00845460">
      <w:r w:rsidRPr="1B84D174">
        <w:t xml:space="preserve">psychologist OR psychotherapist OR psychiatrist OR counsellor OR </w:t>
      </w:r>
      <w:proofErr w:type="spellStart"/>
      <w:r w:rsidRPr="1B84D174">
        <w:t>counselor</w:t>
      </w:r>
      <w:proofErr w:type="spellEnd"/>
      <w:r w:rsidRPr="1B84D174">
        <w:t xml:space="preserve"> OR clinician OR practitioner OR physician OR “mental health provider*” OR “mental health worker*” OR “mental health professional*” OR “mental health personnel” OR “mental health staff” OR “healthcare provider*” OR “healthcare worker*” “healthcare professional*” OR “healthcare personnel” OR “healthcare staff” OR “clinic* staff” OR “clinic* personnel”</w:t>
      </w:r>
    </w:p>
    <w:p w14:paraId="32586571" w14:textId="7A9DCE81" w:rsidR="2EBCE69A" w:rsidRDefault="2EBCE69A" w:rsidP="2EBCE69A"/>
    <w:p w14:paraId="605E47DD" w14:textId="77777777" w:rsidR="00845460" w:rsidRPr="00262BD9" w:rsidRDefault="00845460" w:rsidP="00845460">
      <w:pPr>
        <w:rPr>
          <w:i/>
          <w:iCs/>
        </w:rPr>
      </w:pPr>
      <w:r w:rsidRPr="00262BD9">
        <w:rPr>
          <w:i/>
          <w:iCs/>
        </w:rPr>
        <w:t>Mobile Applications</w:t>
      </w:r>
    </w:p>
    <w:p w14:paraId="25E43387" w14:textId="26375DAC" w:rsidR="2EBCE69A" w:rsidRDefault="2EBCE69A" w:rsidP="2EBCE69A"/>
    <w:p w14:paraId="0E3B8F50" w14:textId="77777777" w:rsidR="00845460" w:rsidRDefault="00845460" w:rsidP="00845460">
      <w:r w:rsidRPr="1B84D174">
        <w:t>app OR application OR apps OR applications</w:t>
      </w:r>
    </w:p>
    <w:p w14:paraId="1DF5ADBB" w14:textId="77777777" w:rsidR="00845460" w:rsidRDefault="00845460" w:rsidP="00845460"/>
    <w:p w14:paraId="7516A537" w14:textId="77777777" w:rsidR="00845460" w:rsidRPr="00262BD9" w:rsidRDefault="00845460" w:rsidP="00845460">
      <w:pPr>
        <w:rPr>
          <w:i/>
          <w:iCs/>
        </w:rPr>
      </w:pPr>
      <w:r w:rsidRPr="00262BD9">
        <w:rPr>
          <w:i/>
          <w:iCs/>
        </w:rPr>
        <w:t>Smartphones, Mobile Phones</w:t>
      </w:r>
    </w:p>
    <w:p w14:paraId="00CD175C" w14:textId="77777777" w:rsidR="00845460" w:rsidRDefault="00845460" w:rsidP="00845460"/>
    <w:p w14:paraId="5705D8F2" w14:textId="77777777" w:rsidR="00845460" w:rsidRDefault="00845460" w:rsidP="00845460">
      <w:r>
        <w:t>mobile OR smartphone</w:t>
      </w:r>
    </w:p>
    <w:p w14:paraId="1660A26C" w14:textId="77777777" w:rsidR="00845460" w:rsidRDefault="00845460" w:rsidP="00845460"/>
    <w:p w14:paraId="1443B465" w14:textId="77777777" w:rsidR="00845460" w:rsidRPr="00262BD9" w:rsidRDefault="00845460" w:rsidP="00845460">
      <w:pPr>
        <w:rPr>
          <w:i/>
          <w:iCs/>
        </w:rPr>
      </w:pPr>
      <w:r w:rsidRPr="00262BD9">
        <w:rPr>
          <w:i/>
          <w:iCs/>
        </w:rPr>
        <w:t>Mental Health, Mobile Health</w:t>
      </w:r>
    </w:p>
    <w:p w14:paraId="046C5226" w14:textId="77777777" w:rsidR="00845460" w:rsidRDefault="00845460" w:rsidP="00845460"/>
    <w:p w14:paraId="4A982BE9" w14:textId="77777777" w:rsidR="00845460" w:rsidRDefault="00845460" w:rsidP="00845460">
      <w:r w:rsidRPr="1B84D174">
        <w:t>“mental health” OR “e-mental health” OR “electronic mental health” OR “digital mental health” OR psych* OR wellbeing OR “</w:t>
      </w:r>
      <w:proofErr w:type="spellStart"/>
      <w:r w:rsidRPr="1B84D174">
        <w:t>well being</w:t>
      </w:r>
      <w:proofErr w:type="spellEnd"/>
      <w:r w:rsidRPr="1B84D174">
        <w:t>” OR wellness OR depression OR anxiety OR mood</w:t>
      </w:r>
    </w:p>
    <w:p w14:paraId="4AD954A6" w14:textId="77777777" w:rsidR="00845460" w:rsidRDefault="00845460" w:rsidP="00845460"/>
    <w:p w14:paraId="0E913754" w14:textId="0587BC68" w:rsidR="00845460" w:rsidRPr="00262BD9" w:rsidRDefault="00845460" w:rsidP="00845460">
      <w:pPr>
        <w:rPr>
          <w:b/>
          <w:bCs/>
        </w:rPr>
      </w:pPr>
      <w:r w:rsidRPr="00262BD9">
        <w:rPr>
          <w:b/>
          <w:bCs/>
        </w:rPr>
        <w:t xml:space="preserve">Web of Science </w:t>
      </w:r>
      <w:r w:rsidR="008C0FA0">
        <w:rPr>
          <w:b/>
          <w:bCs/>
        </w:rPr>
        <w:t>– TI, AB</w:t>
      </w:r>
      <w:r w:rsidR="00517097">
        <w:rPr>
          <w:b/>
          <w:bCs/>
        </w:rPr>
        <w:t xml:space="preserve"> </w:t>
      </w:r>
    </w:p>
    <w:p w14:paraId="74044EE1" w14:textId="77777777" w:rsidR="00845460" w:rsidRDefault="00845460" w:rsidP="00845460"/>
    <w:p w14:paraId="645304DF" w14:textId="77777777" w:rsidR="00845460" w:rsidRDefault="00845460" w:rsidP="00845460">
      <w:r w:rsidRPr="1B84D174">
        <w:t xml:space="preserve">psychologist* OR psychotherapist* OR psychiatrist* OR counsellor* OR </w:t>
      </w:r>
      <w:proofErr w:type="spellStart"/>
      <w:r w:rsidRPr="1B84D174">
        <w:t>counselor</w:t>
      </w:r>
      <w:proofErr w:type="spellEnd"/>
      <w:r w:rsidRPr="1B84D174">
        <w:t>* OR clinician* OR practitioner* OR physician* OR “mental health provider*” OR “mental health worker*” OR “mental health professional*” OR “mental health personnel” OR “mental health staff” OR “healthcare provider*” OR “healthcare worker*” “healthcare professional*” OR “healthcare personnel” OR “healthcare staff” OR “clinic* staff” OR “clinic* personnel”</w:t>
      </w:r>
    </w:p>
    <w:p w14:paraId="43EA5134" w14:textId="77777777" w:rsidR="008F6A0A" w:rsidRDefault="008F6A0A" w:rsidP="00845460"/>
    <w:p w14:paraId="5FEED805" w14:textId="77777777" w:rsidR="00845460" w:rsidRDefault="00845460" w:rsidP="00845460"/>
    <w:p w14:paraId="68E21F11" w14:textId="77777777" w:rsidR="00845460" w:rsidRDefault="00845460" w:rsidP="00845460">
      <w:r w:rsidRPr="1B84D174">
        <w:t>app OR application OR apps OR applications</w:t>
      </w:r>
    </w:p>
    <w:p w14:paraId="45CEB48E" w14:textId="77777777" w:rsidR="00845460" w:rsidRDefault="00845460" w:rsidP="00845460"/>
    <w:p w14:paraId="25F17C36" w14:textId="77777777" w:rsidR="00845460" w:rsidRDefault="00845460" w:rsidP="00845460">
      <w:r>
        <w:t>mobile OR smartphone</w:t>
      </w:r>
    </w:p>
    <w:p w14:paraId="3C36E82D" w14:textId="77777777" w:rsidR="00845460" w:rsidRDefault="00845460" w:rsidP="00845460"/>
    <w:p w14:paraId="2175E7E8" w14:textId="77777777" w:rsidR="00845460" w:rsidRDefault="00845460" w:rsidP="00845460">
      <w:r w:rsidRPr="1B84D174">
        <w:t>“mental health” OR “e-mental health” OR “electronic mental health” OR “digital mental health” OR psych* OR wellbeing OR “</w:t>
      </w:r>
      <w:proofErr w:type="spellStart"/>
      <w:r w:rsidRPr="1B84D174">
        <w:t>well being</w:t>
      </w:r>
      <w:proofErr w:type="spellEnd"/>
      <w:r w:rsidRPr="1B84D174">
        <w:t>” OR wellness OR depression OR anxiety OR mood</w:t>
      </w:r>
    </w:p>
    <w:p w14:paraId="434E75CA" w14:textId="77777777" w:rsidR="00845460" w:rsidRPr="002733C0" w:rsidRDefault="00845460" w:rsidP="00845460"/>
    <w:p w14:paraId="3D5F1731" w14:textId="77777777" w:rsidR="00991322" w:rsidRDefault="00991322">
      <w:pPr>
        <w:rPr>
          <w:b/>
          <w:bCs/>
        </w:rPr>
      </w:pPr>
      <w:r>
        <w:rPr>
          <w:b/>
          <w:bCs/>
        </w:rPr>
        <w:br w:type="page"/>
      </w:r>
    </w:p>
    <w:p w14:paraId="75F582B8" w14:textId="4A5BC345" w:rsidR="007E49DE" w:rsidRPr="00C64B6B" w:rsidRDefault="00C64B6B">
      <w:pPr>
        <w:rPr>
          <w:b/>
          <w:bCs/>
        </w:rPr>
      </w:pPr>
      <w:r w:rsidRPr="00C64B6B">
        <w:rPr>
          <w:b/>
          <w:bCs/>
        </w:rPr>
        <w:lastRenderedPageBreak/>
        <w:t>IEEE Xplore</w:t>
      </w:r>
      <w:r w:rsidR="008C0FA0">
        <w:rPr>
          <w:b/>
          <w:bCs/>
        </w:rPr>
        <w:t xml:space="preserve"> – </w:t>
      </w:r>
      <w:r w:rsidR="00F3788A">
        <w:rPr>
          <w:b/>
          <w:bCs/>
        </w:rPr>
        <w:t>All Metadata</w:t>
      </w:r>
    </w:p>
    <w:p w14:paraId="14001415" w14:textId="77777777" w:rsidR="00C64B6B" w:rsidRDefault="00C64B6B"/>
    <w:p w14:paraId="7A5C786F" w14:textId="48853056" w:rsidR="008C0FA0" w:rsidRDefault="008C0FA0" w:rsidP="008C0FA0">
      <w:r w:rsidRPr="002733C0">
        <w:t>psychologist OR psychotherapist OR psychiatrist OR counsellor OR clinician OR practitioner OR physician OR “mental health provider</w:t>
      </w:r>
      <w:r>
        <w:t>*</w:t>
      </w:r>
      <w:r w:rsidRPr="002733C0">
        <w:t>” OR “mental health worker</w:t>
      </w:r>
      <w:r>
        <w:t>*</w:t>
      </w:r>
      <w:r w:rsidRPr="002733C0">
        <w:t>”</w:t>
      </w:r>
      <w:r>
        <w:t xml:space="preserve"> </w:t>
      </w:r>
      <w:r w:rsidRPr="002733C0">
        <w:t>OR “mental health professional</w:t>
      </w:r>
      <w:r>
        <w:t>*</w:t>
      </w:r>
      <w:r w:rsidRPr="002733C0">
        <w:t>” OR “mental health personnel” OR “mental health staff”</w:t>
      </w:r>
      <w:r>
        <w:t xml:space="preserve"> OR “healthcare provider*” OR “healthcare worker*” </w:t>
      </w:r>
      <w:r w:rsidRPr="002733C0">
        <w:t>“health</w:t>
      </w:r>
      <w:r>
        <w:t>care</w:t>
      </w:r>
      <w:r w:rsidRPr="002733C0">
        <w:t xml:space="preserve"> professional</w:t>
      </w:r>
      <w:r>
        <w:t>*</w:t>
      </w:r>
      <w:r w:rsidRPr="002733C0">
        <w:t>” OR “health</w:t>
      </w:r>
      <w:r>
        <w:t>care</w:t>
      </w:r>
      <w:r w:rsidRPr="002733C0">
        <w:t xml:space="preserve"> personnel” OR “health</w:t>
      </w:r>
      <w:r>
        <w:t>care</w:t>
      </w:r>
      <w:r w:rsidRPr="002733C0">
        <w:t xml:space="preserve"> staff”</w:t>
      </w:r>
      <w:r>
        <w:t xml:space="preserve"> OR “clinic* staff” OR “clinic* personnel”</w:t>
      </w:r>
    </w:p>
    <w:p w14:paraId="7777F684" w14:textId="77777777" w:rsidR="00C64B6B" w:rsidRDefault="00C64B6B"/>
    <w:p w14:paraId="1581A68E" w14:textId="29DF4DEF" w:rsidR="008C0FA0" w:rsidRDefault="008C0FA0">
      <w:r>
        <w:t>app OR application</w:t>
      </w:r>
    </w:p>
    <w:p w14:paraId="6ADBBF32" w14:textId="476AD70F" w:rsidR="2A0E05AA" w:rsidRDefault="2A0E05AA" w:rsidP="2A0E05AA"/>
    <w:p w14:paraId="650C9254" w14:textId="77777777" w:rsidR="008C0FA0" w:rsidRDefault="008C0FA0" w:rsidP="008C0FA0">
      <w:r>
        <w:t>mobile OR smartphone</w:t>
      </w:r>
    </w:p>
    <w:p w14:paraId="2A2B9554" w14:textId="77777777" w:rsidR="008C0FA0" w:rsidRDefault="008C0FA0"/>
    <w:p w14:paraId="2784A190" w14:textId="77B54C25" w:rsidR="00914928" w:rsidRDefault="00914928" w:rsidP="00914928">
      <w:r w:rsidRPr="1B84D174">
        <w:t xml:space="preserve">“mental health” OR psych* OR wellbeing OR well-being OR </w:t>
      </w:r>
      <w:r w:rsidR="00CA7C2F" w:rsidRPr="1B84D174">
        <w:t>“</w:t>
      </w:r>
      <w:proofErr w:type="spellStart"/>
      <w:r w:rsidRPr="1B84D174">
        <w:t>well being</w:t>
      </w:r>
      <w:proofErr w:type="spellEnd"/>
      <w:r w:rsidR="00CA7C2F" w:rsidRPr="1B84D174">
        <w:t>”</w:t>
      </w:r>
      <w:r w:rsidRPr="1B84D174">
        <w:t xml:space="preserve"> OR wellness OR depression OR anxiety OR mood</w:t>
      </w:r>
    </w:p>
    <w:p w14:paraId="07AA3374" w14:textId="77777777" w:rsidR="00914928" w:rsidRDefault="00914928"/>
    <w:sectPr w:rsidR="0091492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45460"/>
    <w:rsid w:val="000012E8"/>
    <w:rsid w:val="00002F85"/>
    <w:rsid w:val="000030D5"/>
    <w:rsid w:val="00007635"/>
    <w:rsid w:val="00010271"/>
    <w:rsid w:val="00010C60"/>
    <w:rsid w:val="00015597"/>
    <w:rsid w:val="00015FFF"/>
    <w:rsid w:val="00016A3D"/>
    <w:rsid w:val="00022129"/>
    <w:rsid w:val="00024669"/>
    <w:rsid w:val="00027604"/>
    <w:rsid w:val="00033155"/>
    <w:rsid w:val="00033C24"/>
    <w:rsid w:val="0003468B"/>
    <w:rsid w:val="000348C7"/>
    <w:rsid w:val="00044F51"/>
    <w:rsid w:val="00050CE6"/>
    <w:rsid w:val="0005433C"/>
    <w:rsid w:val="00054628"/>
    <w:rsid w:val="000561B9"/>
    <w:rsid w:val="00066D42"/>
    <w:rsid w:val="0006774B"/>
    <w:rsid w:val="00074CF8"/>
    <w:rsid w:val="00083271"/>
    <w:rsid w:val="00083DB0"/>
    <w:rsid w:val="00085C62"/>
    <w:rsid w:val="0009749D"/>
    <w:rsid w:val="000975A0"/>
    <w:rsid w:val="00097A01"/>
    <w:rsid w:val="000A125C"/>
    <w:rsid w:val="000A1ACD"/>
    <w:rsid w:val="000A40D6"/>
    <w:rsid w:val="000B469A"/>
    <w:rsid w:val="000B5845"/>
    <w:rsid w:val="000B6A68"/>
    <w:rsid w:val="000C0BC3"/>
    <w:rsid w:val="000C40E7"/>
    <w:rsid w:val="000D26F6"/>
    <w:rsid w:val="000D4C1F"/>
    <w:rsid w:val="000D7299"/>
    <w:rsid w:val="000D7F3D"/>
    <w:rsid w:val="000E174F"/>
    <w:rsid w:val="000E3B3C"/>
    <w:rsid w:val="000E7747"/>
    <w:rsid w:val="000E7784"/>
    <w:rsid w:val="000E7DF7"/>
    <w:rsid w:val="000F5088"/>
    <w:rsid w:val="0010367C"/>
    <w:rsid w:val="001048D9"/>
    <w:rsid w:val="00105866"/>
    <w:rsid w:val="001129A8"/>
    <w:rsid w:val="00113D1C"/>
    <w:rsid w:val="0012458F"/>
    <w:rsid w:val="00124F14"/>
    <w:rsid w:val="00131D70"/>
    <w:rsid w:val="00132B44"/>
    <w:rsid w:val="001334B3"/>
    <w:rsid w:val="00137192"/>
    <w:rsid w:val="00137F3C"/>
    <w:rsid w:val="001436AE"/>
    <w:rsid w:val="00143EE8"/>
    <w:rsid w:val="00144F03"/>
    <w:rsid w:val="00145AD3"/>
    <w:rsid w:val="001469CA"/>
    <w:rsid w:val="00150962"/>
    <w:rsid w:val="00150ECA"/>
    <w:rsid w:val="001515E8"/>
    <w:rsid w:val="00151ADB"/>
    <w:rsid w:val="001543CA"/>
    <w:rsid w:val="00161B82"/>
    <w:rsid w:val="001639FA"/>
    <w:rsid w:val="00163A16"/>
    <w:rsid w:val="00163F92"/>
    <w:rsid w:val="001645D6"/>
    <w:rsid w:val="00166C4E"/>
    <w:rsid w:val="001671AB"/>
    <w:rsid w:val="001800C6"/>
    <w:rsid w:val="00182EBB"/>
    <w:rsid w:val="0018344A"/>
    <w:rsid w:val="00185838"/>
    <w:rsid w:val="00191CB0"/>
    <w:rsid w:val="00192312"/>
    <w:rsid w:val="00196EB6"/>
    <w:rsid w:val="001A18DF"/>
    <w:rsid w:val="001A2D60"/>
    <w:rsid w:val="001A5BF3"/>
    <w:rsid w:val="001B30B3"/>
    <w:rsid w:val="001C0B81"/>
    <w:rsid w:val="001C140C"/>
    <w:rsid w:val="001C19FB"/>
    <w:rsid w:val="001C72B1"/>
    <w:rsid w:val="001D0EBC"/>
    <w:rsid w:val="001D1FBC"/>
    <w:rsid w:val="001D4137"/>
    <w:rsid w:val="001D519E"/>
    <w:rsid w:val="001E6001"/>
    <w:rsid w:val="001F0154"/>
    <w:rsid w:val="001F1151"/>
    <w:rsid w:val="001F1C33"/>
    <w:rsid w:val="001F56B3"/>
    <w:rsid w:val="001F682D"/>
    <w:rsid w:val="002002B4"/>
    <w:rsid w:val="0020146D"/>
    <w:rsid w:val="002029CB"/>
    <w:rsid w:val="00211EDA"/>
    <w:rsid w:val="00215A4D"/>
    <w:rsid w:val="00216AE6"/>
    <w:rsid w:val="00221B35"/>
    <w:rsid w:val="00222267"/>
    <w:rsid w:val="00222714"/>
    <w:rsid w:val="002227EE"/>
    <w:rsid w:val="00224A63"/>
    <w:rsid w:val="002251CE"/>
    <w:rsid w:val="0023144B"/>
    <w:rsid w:val="00235C32"/>
    <w:rsid w:val="00236245"/>
    <w:rsid w:val="0024082F"/>
    <w:rsid w:val="00246DF0"/>
    <w:rsid w:val="00246F26"/>
    <w:rsid w:val="0025208B"/>
    <w:rsid w:val="00252610"/>
    <w:rsid w:val="002558A9"/>
    <w:rsid w:val="00262551"/>
    <w:rsid w:val="00267656"/>
    <w:rsid w:val="00271C26"/>
    <w:rsid w:val="00274860"/>
    <w:rsid w:val="00276272"/>
    <w:rsid w:val="002773F0"/>
    <w:rsid w:val="00280B84"/>
    <w:rsid w:val="00282180"/>
    <w:rsid w:val="0028334F"/>
    <w:rsid w:val="00294210"/>
    <w:rsid w:val="00296A08"/>
    <w:rsid w:val="002A0540"/>
    <w:rsid w:val="002A7F44"/>
    <w:rsid w:val="002B18AC"/>
    <w:rsid w:val="002B1DBC"/>
    <w:rsid w:val="002B2EF6"/>
    <w:rsid w:val="002B36EE"/>
    <w:rsid w:val="002B561A"/>
    <w:rsid w:val="002C091A"/>
    <w:rsid w:val="002D2AB3"/>
    <w:rsid w:val="002D2EC2"/>
    <w:rsid w:val="002E1A22"/>
    <w:rsid w:val="002E1C61"/>
    <w:rsid w:val="002E7BE8"/>
    <w:rsid w:val="002F3824"/>
    <w:rsid w:val="002F3901"/>
    <w:rsid w:val="00303044"/>
    <w:rsid w:val="00304580"/>
    <w:rsid w:val="003122DB"/>
    <w:rsid w:val="00321FFE"/>
    <w:rsid w:val="00324CF0"/>
    <w:rsid w:val="00345795"/>
    <w:rsid w:val="00352EC8"/>
    <w:rsid w:val="0035324B"/>
    <w:rsid w:val="00354E5A"/>
    <w:rsid w:val="00356BDB"/>
    <w:rsid w:val="00366183"/>
    <w:rsid w:val="003727AD"/>
    <w:rsid w:val="003727F2"/>
    <w:rsid w:val="0037659C"/>
    <w:rsid w:val="0038055E"/>
    <w:rsid w:val="003828D7"/>
    <w:rsid w:val="00384E32"/>
    <w:rsid w:val="00391D29"/>
    <w:rsid w:val="003936CE"/>
    <w:rsid w:val="00394BC2"/>
    <w:rsid w:val="003A0964"/>
    <w:rsid w:val="003A2C59"/>
    <w:rsid w:val="003A2EA2"/>
    <w:rsid w:val="003B0F2D"/>
    <w:rsid w:val="003B2654"/>
    <w:rsid w:val="003B26D9"/>
    <w:rsid w:val="003B62B1"/>
    <w:rsid w:val="003C161E"/>
    <w:rsid w:val="003C1AA2"/>
    <w:rsid w:val="003C4CD5"/>
    <w:rsid w:val="003C4E8D"/>
    <w:rsid w:val="003D159C"/>
    <w:rsid w:val="003D24AF"/>
    <w:rsid w:val="003D2E6C"/>
    <w:rsid w:val="003D5132"/>
    <w:rsid w:val="003D6FD7"/>
    <w:rsid w:val="003D7CFB"/>
    <w:rsid w:val="003E0FCE"/>
    <w:rsid w:val="003E784D"/>
    <w:rsid w:val="003F178C"/>
    <w:rsid w:val="003F24AD"/>
    <w:rsid w:val="003F31DB"/>
    <w:rsid w:val="003F7D8B"/>
    <w:rsid w:val="00400589"/>
    <w:rsid w:val="004024A4"/>
    <w:rsid w:val="00402A37"/>
    <w:rsid w:val="00406CD5"/>
    <w:rsid w:val="004153A9"/>
    <w:rsid w:val="00416FA1"/>
    <w:rsid w:val="00417B8B"/>
    <w:rsid w:val="00420E4E"/>
    <w:rsid w:val="00425A32"/>
    <w:rsid w:val="00425CC8"/>
    <w:rsid w:val="00431F81"/>
    <w:rsid w:val="00434B24"/>
    <w:rsid w:val="00441699"/>
    <w:rsid w:val="0044581C"/>
    <w:rsid w:val="004460CC"/>
    <w:rsid w:val="0044754C"/>
    <w:rsid w:val="00450AFE"/>
    <w:rsid w:val="004563DB"/>
    <w:rsid w:val="00457CED"/>
    <w:rsid w:val="00464BF4"/>
    <w:rsid w:val="00465647"/>
    <w:rsid w:val="004700EC"/>
    <w:rsid w:val="004722BC"/>
    <w:rsid w:val="00472D7E"/>
    <w:rsid w:val="00484662"/>
    <w:rsid w:val="00487419"/>
    <w:rsid w:val="004874F1"/>
    <w:rsid w:val="004901F9"/>
    <w:rsid w:val="00490DFB"/>
    <w:rsid w:val="00492379"/>
    <w:rsid w:val="0049332C"/>
    <w:rsid w:val="00494E32"/>
    <w:rsid w:val="00495245"/>
    <w:rsid w:val="00495C17"/>
    <w:rsid w:val="004A0AE6"/>
    <w:rsid w:val="004A55BE"/>
    <w:rsid w:val="004A5D27"/>
    <w:rsid w:val="004B142C"/>
    <w:rsid w:val="004B16A6"/>
    <w:rsid w:val="004B2F02"/>
    <w:rsid w:val="004B406B"/>
    <w:rsid w:val="004B4B27"/>
    <w:rsid w:val="004B52B3"/>
    <w:rsid w:val="004B6F2E"/>
    <w:rsid w:val="004C4C1E"/>
    <w:rsid w:val="004C7228"/>
    <w:rsid w:val="004D28DC"/>
    <w:rsid w:val="004E31A9"/>
    <w:rsid w:val="004E46B9"/>
    <w:rsid w:val="004F4979"/>
    <w:rsid w:val="005032F5"/>
    <w:rsid w:val="005045A0"/>
    <w:rsid w:val="00506B70"/>
    <w:rsid w:val="005109B6"/>
    <w:rsid w:val="00513CEF"/>
    <w:rsid w:val="00516543"/>
    <w:rsid w:val="00517097"/>
    <w:rsid w:val="00527D7A"/>
    <w:rsid w:val="00531D94"/>
    <w:rsid w:val="0053378B"/>
    <w:rsid w:val="00536C27"/>
    <w:rsid w:val="00537C20"/>
    <w:rsid w:val="005434D8"/>
    <w:rsid w:val="0054563B"/>
    <w:rsid w:val="00545AA6"/>
    <w:rsid w:val="00554EF6"/>
    <w:rsid w:val="00560602"/>
    <w:rsid w:val="005653D7"/>
    <w:rsid w:val="00565673"/>
    <w:rsid w:val="0057178E"/>
    <w:rsid w:val="00572378"/>
    <w:rsid w:val="0057650D"/>
    <w:rsid w:val="00580357"/>
    <w:rsid w:val="005849AA"/>
    <w:rsid w:val="00585B39"/>
    <w:rsid w:val="00590ACA"/>
    <w:rsid w:val="00594E5B"/>
    <w:rsid w:val="00596CCB"/>
    <w:rsid w:val="00597B0C"/>
    <w:rsid w:val="005A0369"/>
    <w:rsid w:val="005A0861"/>
    <w:rsid w:val="005A1FFE"/>
    <w:rsid w:val="005A79F9"/>
    <w:rsid w:val="005B123F"/>
    <w:rsid w:val="005B59C9"/>
    <w:rsid w:val="005B6AF6"/>
    <w:rsid w:val="005C7B11"/>
    <w:rsid w:val="005D013C"/>
    <w:rsid w:val="005D4670"/>
    <w:rsid w:val="005D6EEE"/>
    <w:rsid w:val="005E2F92"/>
    <w:rsid w:val="005E3D19"/>
    <w:rsid w:val="005F0DCB"/>
    <w:rsid w:val="005F137C"/>
    <w:rsid w:val="005F1CF5"/>
    <w:rsid w:val="005F3F82"/>
    <w:rsid w:val="005F5DE6"/>
    <w:rsid w:val="006005B9"/>
    <w:rsid w:val="00602A05"/>
    <w:rsid w:val="006048FD"/>
    <w:rsid w:val="006068E2"/>
    <w:rsid w:val="0061244A"/>
    <w:rsid w:val="006228BB"/>
    <w:rsid w:val="00624DE2"/>
    <w:rsid w:val="00632FD8"/>
    <w:rsid w:val="006431AF"/>
    <w:rsid w:val="00645B09"/>
    <w:rsid w:val="00650F6D"/>
    <w:rsid w:val="00654036"/>
    <w:rsid w:val="00660EC6"/>
    <w:rsid w:val="00661860"/>
    <w:rsid w:val="0068077D"/>
    <w:rsid w:val="00682C84"/>
    <w:rsid w:val="00683776"/>
    <w:rsid w:val="00683C73"/>
    <w:rsid w:val="006866C0"/>
    <w:rsid w:val="00686F70"/>
    <w:rsid w:val="00693676"/>
    <w:rsid w:val="0069469C"/>
    <w:rsid w:val="00694745"/>
    <w:rsid w:val="006A10C0"/>
    <w:rsid w:val="006A294F"/>
    <w:rsid w:val="006A65C5"/>
    <w:rsid w:val="006A67E1"/>
    <w:rsid w:val="006A6E52"/>
    <w:rsid w:val="006A7F61"/>
    <w:rsid w:val="006B0320"/>
    <w:rsid w:val="006B0A4D"/>
    <w:rsid w:val="006B0C28"/>
    <w:rsid w:val="006B0E09"/>
    <w:rsid w:val="006B3F90"/>
    <w:rsid w:val="006B41BA"/>
    <w:rsid w:val="006B50E5"/>
    <w:rsid w:val="006B57E2"/>
    <w:rsid w:val="006B588D"/>
    <w:rsid w:val="006C30E1"/>
    <w:rsid w:val="006C67E2"/>
    <w:rsid w:val="006C6D23"/>
    <w:rsid w:val="006C7561"/>
    <w:rsid w:val="006D3209"/>
    <w:rsid w:val="006D4D44"/>
    <w:rsid w:val="006E2572"/>
    <w:rsid w:val="006E33CB"/>
    <w:rsid w:val="006E580D"/>
    <w:rsid w:val="00704578"/>
    <w:rsid w:val="007102F1"/>
    <w:rsid w:val="00711625"/>
    <w:rsid w:val="00716AD7"/>
    <w:rsid w:val="00727ECF"/>
    <w:rsid w:val="00730262"/>
    <w:rsid w:val="00734770"/>
    <w:rsid w:val="00734B17"/>
    <w:rsid w:val="00734F87"/>
    <w:rsid w:val="00736E49"/>
    <w:rsid w:val="00741F8D"/>
    <w:rsid w:val="00743DAF"/>
    <w:rsid w:val="00745298"/>
    <w:rsid w:val="0074596E"/>
    <w:rsid w:val="0074739C"/>
    <w:rsid w:val="00752ADA"/>
    <w:rsid w:val="00752C4E"/>
    <w:rsid w:val="007566CC"/>
    <w:rsid w:val="00761264"/>
    <w:rsid w:val="007622EB"/>
    <w:rsid w:val="00764D7F"/>
    <w:rsid w:val="007653DA"/>
    <w:rsid w:val="0076613F"/>
    <w:rsid w:val="00771010"/>
    <w:rsid w:val="00772758"/>
    <w:rsid w:val="007738DB"/>
    <w:rsid w:val="007747B9"/>
    <w:rsid w:val="0077525C"/>
    <w:rsid w:val="00780722"/>
    <w:rsid w:val="00780821"/>
    <w:rsid w:val="0078202A"/>
    <w:rsid w:val="00782276"/>
    <w:rsid w:val="00782668"/>
    <w:rsid w:val="007834FC"/>
    <w:rsid w:val="0078567D"/>
    <w:rsid w:val="00785D68"/>
    <w:rsid w:val="00787629"/>
    <w:rsid w:val="0079023D"/>
    <w:rsid w:val="0079428E"/>
    <w:rsid w:val="0079479B"/>
    <w:rsid w:val="007975F5"/>
    <w:rsid w:val="007A29D9"/>
    <w:rsid w:val="007B6ED8"/>
    <w:rsid w:val="007C2C13"/>
    <w:rsid w:val="007C2E25"/>
    <w:rsid w:val="007C44B6"/>
    <w:rsid w:val="007C45CB"/>
    <w:rsid w:val="007C4DF9"/>
    <w:rsid w:val="007D02C1"/>
    <w:rsid w:val="007D1CA0"/>
    <w:rsid w:val="007D277F"/>
    <w:rsid w:val="007D2A2B"/>
    <w:rsid w:val="007D329E"/>
    <w:rsid w:val="007D53D0"/>
    <w:rsid w:val="007E1835"/>
    <w:rsid w:val="007E2AF8"/>
    <w:rsid w:val="007E49DE"/>
    <w:rsid w:val="007F1E15"/>
    <w:rsid w:val="007F74E0"/>
    <w:rsid w:val="0080037A"/>
    <w:rsid w:val="00805F69"/>
    <w:rsid w:val="00807CD3"/>
    <w:rsid w:val="0081475E"/>
    <w:rsid w:val="0081751E"/>
    <w:rsid w:val="008232EB"/>
    <w:rsid w:val="008313E8"/>
    <w:rsid w:val="008322B1"/>
    <w:rsid w:val="00832B0D"/>
    <w:rsid w:val="008336F2"/>
    <w:rsid w:val="00845460"/>
    <w:rsid w:val="00854D24"/>
    <w:rsid w:val="00855A8D"/>
    <w:rsid w:val="00857F27"/>
    <w:rsid w:val="0086009E"/>
    <w:rsid w:val="0086257B"/>
    <w:rsid w:val="00864263"/>
    <w:rsid w:val="00867EE8"/>
    <w:rsid w:val="008716D4"/>
    <w:rsid w:val="0087299C"/>
    <w:rsid w:val="00873D1E"/>
    <w:rsid w:val="00874406"/>
    <w:rsid w:val="008819AB"/>
    <w:rsid w:val="00883FB0"/>
    <w:rsid w:val="00886E88"/>
    <w:rsid w:val="0089211A"/>
    <w:rsid w:val="00893DC3"/>
    <w:rsid w:val="00895E0E"/>
    <w:rsid w:val="008A173D"/>
    <w:rsid w:val="008A5595"/>
    <w:rsid w:val="008B5BC7"/>
    <w:rsid w:val="008B6DDE"/>
    <w:rsid w:val="008C0C29"/>
    <w:rsid w:val="008C0FA0"/>
    <w:rsid w:val="008C5D20"/>
    <w:rsid w:val="008C69DE"/>
    <w:rsid w:val="008C792A"/>
    <w:rsid w:val="008D1278"/>
    <w:rsid w:val="008D2E2F"/>
    <w:rsid w:val="008D2F78"/>
    <w:rsid w:val="008D38A4"/>
    <w:rsid w:val="008E0C5D"/>
    <w:rsid w:val="008E0CC2"/>
    <w:rsid w:val="008E5444"/>
    <w:rsid w:val="008E6B55"/>
    <w:rsid w:val="008F3C43"/>
    <w:rsid w:val="008F6A0A"/>
    <w:rsid w:val="00901D8D"/>
    <w:rsid w:val="009071C5"/>
    <w:rsid w:val="009117B4"/>
    <w:rsid w:val="0091236B"/>
    <w:rsid w:val="00914928"/>
    <w:rsid w:val="0092529F"/>
    <w:rsid w:val="00925C4D"/>
    <w:rsid w:val="0092606A"/>
    <w:rsid w:val="0092798C"/>
    <w:rsid w:val="00927E94"/>
    <w:rsid w:val="0093004E"/>
    <w:rsid w:val="00931886"/>
    <w:rsid w:val="00934C16"/>
    <w:rsid w:val="00934D50"/>
    <w:rsid w:val="009518EE"/>
    <w:rsid w:val="00953C38"/>
    <w:rsid w:val="00954DA7"/>
    <w:rsid w:val="00956FAF"/>
    <w:rsid w:val="00961FF2"/>
    <w:rsid w:val="00964ECB"/>
    <w:rsid w:val="00965977"/>
    <w:rsid w:val="009672B0"/>
    <w:rsid w:val="009709F0"/>
    <w:rsid w:val="00970A5A"/>
    <w:rsid w:val="00971F22"/>
    <w:rsid w:val="0097231D"/>
    <w:rsid w:val="00973CC7"/>
    <w:rsid w:val="0097465E"/>
    <w:rsid w:val="00983BF9"/>
    <w:rsid w:val="00991322"/>
    <w:rsid w:val="009943E0"/>
    <w:rsid w:val="009A16C6"/>
    <w:rsid w:val="009A3442"/>
    <w:rsid w:val="009A3E25"/>
    <w:rsid w:val="009B4D90"/>
    <w:rsid w:val="009B7E99"/>
    <w:rsid w:val="009C45FC"/>
    <w:rsid w:val="009D0D26"/>
    <w:rsid w:val="009D1D06"/>
    <w:rsid w:val="009D1E2D"/>
    <w:rsid w:val="009E497B"/>
    <w:rsid w:val="009F4719"/>
    <w:rsid w:val="00A20192"/>
    <w:rsid w:val="00A20F0B"/>
    <w:rsid w:val="00A2509E"/>
    <w:rsid w:val="00A421A8"/>
    <w:rsid w:val="00A43147"/>
    <w:rsid w:val="00A439EA"/>
    <w:rsid w:val="00A45135"/>
    <w:rsid w:val="00A476F4"/>
    <w:rsid w:val="00A501BA"/>
    <w:rsid w:val="00A51F28"/>
    <w:rsid w:val="00A54C7F"/>
    <w:rsid w:val="00A55C04"/>
    <w:rsid w:val="00A55CAC"/>
    <w:rsid w:val="00A62F3D"/>
    <w:rsid w:val="00A70D43"/>
    <w:rsid w:val="00A83764"/>
    <w:rsid w:val="00A93CDB"/>
    <w:rsid w:val="00A9709A"/>
    <w:rsid w:val="00A974FC"/>
    <w:rsid w:val="00AA0D7B"/>
    <w:rsid w:val="00AA5DA2"/>
    <w:rsid w:val="00AB1CC4"/>
    <w:rsid w:val="00AB7B85"/>
    <w:rsid w:val="00AC3580"/>
    <w:rsid w:val="00AC685B"/>
    <w:rsid w:val="00AC77A6"/>
    <w:rsid w:val="00AC7BA1"/>
    <w:rsid w:val="00AD209B"/>
    <w:rsid w:val="00AD504E"/>
    <w:rsid w:val="00AD6735"/>
    <w:rsid w:val="00AE1476"/>
    <w:rsid w:val="00AE2CE3"/>
    <w:rsid w:val="00AE70BA"/>
    <w:rsid w:val="00AF257F"/>
    <w:rsid w:val="00AF611C"/>
    <w:rsid w:val="00AF6807"/>
    <w:rsid w:val="00AF71D6"/>
    <w:rsid w:val="00B005BA"/>
    <w:rsid w:val="00B01DB9"/>
    <w:rsid w:val="00B020E8"/>
    <w:rsid w:val="00B03A1D"/>
    <w:rsid w:val="00B03BA9"/>
    <w:rsid w:val="00B129F0"/>
    <w:rsid w:val="00B23321"/>
    <w:rsid w:val="00B249C2"/>
    <w:rsid w:val="00B27C1F"/>
    <w:rsid w:val="00B27E16"/>
    <w:rsid w:val="00B3046C"/>
    <w:rsid w:val="00B305AC"/>
    <w:rsid w:val="00B31C84"/>
    <w:rsid w:val="00B346AC"/>
    <w:rsid w:val="00B34722"/>
    <w:rsid w:val="00B36255"/>
    <w:rsid w:val="00B375F0"/>
    <w:rsid w:val="00B42622"/>
    <w:rsid w:val="00B43D08"/>
    <w:rsid w:val="00B45746"/>
    <w:rsid w:val="00B63797"/>
    <w:rsid w:val="00B67A6D"/>
    <w:rsid w:val="00B67C9A"/>
    <w:rsid w:val="00B71732"/>
    <w:rsid w:val="00B72849"/>
    <w:rsid w:val="00B74956"/>
    <w:rsid w:val="00B76709"/>
    <w:rsid w:val="00B77AE8"/>
    <w:rsid w:val="00B8024B"/>
    <w:rsid w:val="00B832A4"/>
    <w:rsid w:val="00B83D99"/>
    <w:rsid w:val="00B922FC"/>
    <w:rsid w:val="00B925A8"/>
    <w:rsid w:val="00B974E7"/>
    <w:rsid w:val="00BA3F18"/>
    <w:rsid w:val="00BA5756"/>
    <w:rsid w:val="00BA57EC"/>
    <w:rsid w:val="00BB20F8"/>
    <w:rsid w:val="00BB48B4"/>
    <w:rsid w:val="00BB7AD9"/>
    <w:rsid w:val="00BC0E86"/>
    <w:rsid w:val="00BC128D"/>
    <w:rsid w:val="00BC1DF4"/>
    <w:rsid w:val="00BC2172"/>
    <w:rsid w:val="00BC36AA"/>
    <w:rsid w:val="00BD59F9"/>
    <w:rsid w:val="00BE064C"/>
    <w:rsid w:val="00BE36B1"/>
    <w:rsid w:val="00BE60A9"/>
    <w:rsid w:val="00C01F5B"/>
    <w:rsid w:val="00C01FED"/>
    <w:rsid w:val="00C034DD"/>
    <w:rsid w:val="00C07C82"/>
    <w:rsid w:val="00C159A2"/>
    <w:rsid w:val="00C168A3"/>
    <w:rsid w:val="00C26271"/>
    <w:rsid w:val="00C275A1"/>
    <w:rsid w:val="00C3332B"/>
    <w:rsid w:val="00C33D04"/>
    <w:rsid w:val="00C3633B"/>
    <w:rsid w:val="00C40C20"/>
    <w:rsid w:val="00C413C2"/>
    <w:rsid w:val="00C4143F"/>
    <w:rsid w:val="00C4636B"/>
    <w:rsid w:val="00C53F6E"/>
    <w:rsid w:val="00C64AD9"/>
    <w:rsid w:val="00C64B6B"/>
    <w:rsid w:val="00C70812"/>
    <w:rsid w:val="00C810AA"/>
    <w:rsid w:val="00C84B29"/>
    <w:rsid w:val="00C9075D"/>
    <w:rsid w:val="00C9191F"/>
    <w:rsid w:val="00CA6F44"/>
    <w:rsid w:val="00CA7574"/>
    <w:rsid w:val="00CA7C2F"/>
    <w:rsid w:val="00CB17B3"/>
    <w:rsid w:val="00CB2597"/>
    <w:rsid w:val="00CB752E"/>
    <w:rsid w:val="00CC09EB"/>
    <w:rsid w:val="00CC3121"/>
    <w:rsid w:val="00CC52C4"/>
    <w:rsid w:val="00CC69CD"/>
    <w:rsid w:val="00CD6185"/>
    <w:rsid w:val="00CE178B"/>
    <w:rsid w:val="00CE29AF"/>
    <w:rsid w:val="00CE3013"/>
    <w:rsid w:val="00CE484D"/>
    <w:rsid w:val="00CF0228"/>
    <w:rsid w:val="00CF272E"/>
    <w:rsid w:val="00CF3CFC"/>
    <w:rsid w:val="00CF5A61"/>
    <w:rsid w:val="00D023CF"/>
    <w:rsid w:val="00D04FC8"/>
    <w:rsid w:val="00D064F7"/>
    <w:rsid w:val="00D14567"/>
    <w:rsid w:val="00D147C5"/>
    <w:rsid w:val="00D20B64"/>
    <w:rsid w:val="00D21F8D"/>
    <w:rsid w:val="00D235E7"/>
    <w:rsid w:val="00D246A1"/>
    <w:rsid w:val="00D260BA"/>
    <w:rsid w:val="00D33A06"/>
    <w:rsid w:val="00D36044"/>
    <w:rsid w:val="00D3747E"/>
    <w:rsid w:val="00D40A84"/>
    <w:rsid w:val="00D40B2F"/>
    <w:rsid w:val="00D42F88"/>
    <w:rsid w:val="00D4672F"/>
    <w:rsid w:val="00D47A47"/>
    <w:rsid w:val="00D52DC1"/>
    <w:rsid w:val="00D55268"/>
    <w:rsid w:val="00D56BED"/>
    <w:rsid w:val="00D600FA"/>
    <w:rsid w:val="00D60AFB"/>
    <w:rsid w:val="00D70237"/>
    <w:rsid w:val="00D70298"/>
    <w:rsid w:val="00D70F81"/>
    <w:rsid w:val="00D73DC5"/>
    <w:rsid w:val="00D8387F"/>
    <w:rsid w:val="00D84361"/>
    <w:rsid w:val="00D84E15"/>
    <w:rsid w:val="00D91698"/>
    <w:rsid w:val="00D937EB"/>
    <w:rsid w:val="00D96261"/>
    <w:rsid w:val="00DA5113"/>
    <w:rsid w:val="00DA74ED"/>
    <w:rsid w:val="00DA7E1C"/>
    <w:rsid w:val="00DB485F"/>
    <w:rsid w:val="00DB54F2"/>
    <w:rsid w:val="00DB70C5"/>
    <w:rsid w:val="00DB79C7"/>
    <w:rsid w:val="00DC1867"/>
    <w:rsid w:val="00DC29E1"/>
    <w:rsid w:val="00DC2AF9"/>
    <w:rsid w:val="00DC7E0D"/>
    <w:rsid w:val="00DD50AB"/>
    <w:rsid w:val="00DD7ED2"/>
    <w:rsid w:val="00DE142D"/>
    <w:rsid w:val="00DE5CC4"/>
    <w:rsid w:val="00DE63FD"/>
    <w:rsid w:val="00DF04A0"/>
    <w:rsid w:val="00DF432D"/>
    <w:rsid w:val="00DF5026"/>
    <w:rsid w:val="00DF5602"/>
    <w:rsid w:val="00DF737F"/>
    <w:rsid w:val="00E00A6C"/>
    <w:rsid w:val="00E00D53"/>
    <w:rsid w:val="00E06209"/>
    <w:rsid w:val="00E12A1F"/>
    <w:rsid w:val="00E134FE"/>
    <w:rsid w:val="00E14F43"/>
    <w:rsid w:val="00E255E7"/>
    <w:rsid w:val="00E314FA"/>
    <w:rsid w:val="00E31756"/>
    <w:rsid w:val="00E328C8"/>
    <w:rsid w:val="00E32A4A"/>
    <w:rsid w:val="00E33348"/>
    <w:rsid w:val="00E4737C"/>
    <w:rsid w:val="00E60C3B"/>
    <w:rsid w:val="00E6220F"/>
    <w:rsid w:val="00E63E7C"/>
    <w:rsid w:val="00E705FC"/>
    <w:rsid w:val="00E731A4"/>
    <w:rsid w:val="00E73DC5"/>
    <w:rsid w:val="00E7628B"/>
    <w:rsid w:val="00E763C2"/>
    <w:rsid w:val="00E773B5"/>
    <w:rsid w:val="00E81A91"/>
    <w:rsid w:val="00E81FD5"/>
    <w:rsid w:val="00E8319D"/>
    <w:rsid w:val="00E8396E"/>
    <w:rsid w:val="00E86121"/>
    <w:rsid w:val="00E8794D"/>
    <w:rsid w:val="00E9180A"/>
    <w:rsid w:val="00EA09EF"/>
    <w:rsid w:val="00EA2460"/>
    <w:rsid w:val="00EA37CF"/>
    <w:rsid w:val="00EA37D7"/>
    <w:rsid w:val="00EA7344"/>
    <w:rsid w:val="00EB524D"/>
    <w:rsid w:val="00EB7B02"/>
    <w:rsid w:val="00EC0B24"/>
    <w:rsid w:val="00EC5A52"/>
    <w:rsid w:val="00EC75A8"/>
    <w:rsid w:val="00ED3CBA"/>
    <w:rsid w:val="00EE20AE"/>
    <w:rsid w:val="00EE42B2"/>
    <w:rsid w:val="00EE61FD"/>
    <w:rsid w:val="00EE6423"/>
    <w:rsid w:val="00EF2F2E"/>
    <w:rsid w:val="00EF72E0"/>
    <w:rsid w:val="00EF7FAD"/>
    <w:rsid w:val="00F111DC"/>
    <w:rsid w:val="00F1147C"/>
    <w:rsid w:val="00F11E99"/>
    <w:rsid w:val="00F15117"/>
    <w:rsid w:val="00F15A1C"/>
    <w:rsid w:val="00F2366B"/>
    <w:rsid w:val="00F256FF"/>
    <w:rsid w:val="00F3788A"/>
    <w:rsid w:val="00F40AC5"/>
    <w:rsid w:val="00F4233A"/>
    <w:rsid w:val="00F438C0"/>
    <w:rsid w:val="00F4521A"/>
    <w:rsid w:val="00F459E1"/>
    <w:rsid w:val="00F47CE7"/>
    <w:rsid w:val="00F511BA"/>
    <w:rsid w:val="00F51727"/>
    <w:rsid w:val="00F5799A"/>
    <w:rsid w:val="00F70C29"/>
    <w:rsid w:val="00F72429"/>
    <w:rsid w:val="00F75485"/>
    <w:rsid w:val="00F75920"/>
    <w:rsid w:val="00F81007"/>
    <w:rsid w:val="00F8267E"/>
    <w:rsid w:val="00F8327F"/>
    <w:rsid w:val="00F832FB"/>
    <w:rsid w:val="00F86EFA"/>
    <w:rsid w:val="00F90B86"/>
    <w:rsid w:val="00FA2A74"/>
    <w:rsid w:val="00FA5F0D"/>
    <w:rsid w:val="00FA61D6"/>
    <w:rsid w:val="00FA661A"/>
    <w:rsid w:val="00FB0F66"/>
    <w:rsid w:val="00FC4A3F"/>
    <w:rsid w:val="00FD144C"/>
    <w:rsid w:val="00FD7570"/>
    <w:rsid w:val="00FE3C46"/>
    <w:rsid w:val="00FF096B"/>
    <w:rsid w:val="00FF651D"/>
    <w:rsid w:val="16DA5FF1"/>
    <w:rsid w:val="1B84D174"/>
    <w:rsid w:val="1DA563CE"/>
    <w:rsid w:val="2A0E05AA"/>
    <w:rsid w:val="2EBCE6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44C62E"/>
  <w15:chartTrackingRefBased/>
  <w15:docId w15:val="{8DFED12A-0120-AF47-A615-00CB730FB8D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Theme="minorHAnsi" w:hAnsi="Times New Roman" w:cs="Times New Roman (Body CS)"/>
        <w:kern w:val="2"/>
        <w:sz w:val="24"/>
        <w:szCs w:val="24"/>
        <w:lang w:val="en-AU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454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1709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12BDA383D0F744A9BF72A089AD5264B" ma:contentTypeVersion="16" ma:contentTypeDescription="Create a new document." ma:contentTypeScope="" ma:versionID="554eca3f32b00d462f4f8e1f775f1e8f">
  <xsd:schema xmlns:xsd="http://www.w3.org/2001/XMLSchema" xmlns:xs="http://www.w3.org/2001/XMLSchema" xmlns:p="http://schemas.microsoft.com/office/2006/metadata/properties" xmlns:ns1="http://schemas.microsoft.com/sharepoint/v3" xmlns:ns3="279f1c82-fa93-416e-9418-ac904e19ce12" xmlns:ns4="6831af7c-e506-469c-9450-be31b6b49fa5" targetNamespace="http://schemas.microsoft.com/office/2006/metadata/properties" ma:root="true" ma:fieldsID="117849bd9bf2606324bcc432dca66b45" ns1:_="" ns3:_="" ns4:_="">
    <xsd:import namespace="http://schemas.microsoft.com/sharepoint/v3"/>
    <xsd:import namespace="279f1c82-fa93-416e-9418-ac904e19ce12"/>
    <xsd:import namespace="6831af7c-e506-469c-9450-be31b6b49fa5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_activity" minOccurs="0"/>
                <xsd:element ref="ns3:MediaServiceObjectDetectorVersions" minOccurs="0"/>
                <xsd:element ref="ns1:_ip_UnifiedCompliancePolicyProperties" minOccurs="0"/>
                <xsd:element ref="ns1:_ip_UnifiedCompliancePolicyUIAction" minOccurs="0"/>
                <xsd:element ref="ns3:MediaServiceSearchPropertie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1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2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79f1c82-fa93-416e-9418-ac904e19ce1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_activity" ma:index="19" nillable="true" ma:displayName="_activity" ma:hidden="true" ma:internalName="_activity">
      <xsd:simpleType>
        <xsd:restriction base="dms:Note"/>
      </xsd:simpleType>
    </xsd:element>
    <xsd:element name="MediaServiceObjectDetectorVersions" ma:index="2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3" nillable="true" ma:displayName="MediaServiceSearchProperties" ma:hidden="true" ma:internalName="MediaServiceSearchPropertie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831af7c-e506-469c-9450-be31b6b49fa5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4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279f1c82-fa93-416e-9418-ac904e19ce12" xsi:nil="true"/>
  </documentManagement>
</p:properties>
</file>

<file path=customXml/itemProps1.xml><?xml version="1.0" encoding="utf-8"?>
<ds:datastoreItem xmlns:ds="http://schemas.openxmlformats.org/officeDocument/2006/customXml" ds:itemID="{BB78BD98-E5DE-4D41-9CE2-B06ECB4EC478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DEA2C024-E3CA-4AF1-87FD-5A70B048B167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279f1c82-fa93-416e-9418-ac904e19ce12"/>
    <ds:schemaRef ds:uri="6831af7c-e506-469c-9450-be31b6b49fa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EE1661FA-E056-4E96-A0F3-CAA068D0849F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279f1c82-fa93-416e-9418-ac904e19ce12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04</Words>
  <Characters>1929</Characters>
  <Application>Microsoft Office Word</Application>
  <DocSecurity>0</DocSecurity>
  <Lines>60</Lines>
  <Paragraphs>23</Paragraphs>
  <ScaleCrop>false</ScaleCrop>
  <Company/>
  <LinksUpToDate>false</LinksUpToDate>
  <CharactersWithSpaces>221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rin Kurt</dc:creator>
  <cp:keywords/>
  <dc:description/>
  <cp:lastModifiedBy>Nikki Rickard</cp:lastModifiedBy>
  <cp:revision>2</cp:revision>
  <dcterms:created xsi:type="dcterms:W3CDTF">2026-01-02T03:13:00Z</dcterms:created>
  <dcterms:modified xsi:type="dcterms:W3CDTF">2026-01-02T03:1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12BDA383D0F744A9BF72A089AD5264B</vt:lpwstr>
  </property>
</Properties>
</file>